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57B" w:rsidRPr="00C8702E" w:rsidRDefault="00D6257B" w:rsidP="00D6257B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Pr="00C8702E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C8702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8702E">
        <w:rPr>
          <w:rFonts w:ascii="Times New Roman" w:hAnsi="Times New Roman"/>
          <w:sz w:val="24"/>
          <w:szCs w:val="24"/>
        </w:rPr>
        <w:t>Ki-67 immunohistochemistry characteristics, cancer types, and r values.</w:t>
      </w:r>
      <w:proofErr w:type="gramEnd"/>
    </w:p>
    <w:tbl>
      <w:tblPr>
        <w:tblW w:w="14474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567"/>
        <w:gridCol w:w="1019"/>
        <w:gridCol w:w="4509"/>
        <w:gridCol w:w="851"/>
        <w:gridCol w:w="992"/>
        <w:gridCol w:w="1134"/>
        <w:gridCol w:w="1843"/>
        <w:gridCol w:w="1559"/>
      </w:tblGrid>
      <w:tr w:rsidR="00D6257B" w:rsidRPr="00C8702E" w:rsidTr="00544DC3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bookmarkEnd w:id="0"/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ear</w:t>
            </w:r>
          </w:p>
        </w:tc>
        <w:tc>
          <w:tcPr>
            <w:tcW w:w="4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Sampl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Image analy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r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s</w:t>
            </w:r>
            <w:proofErr w:type="spellEnd"/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olpe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1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ne and Soft Tissue (Sarc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5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vril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1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1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Pancreas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0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Jacob et al. [1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Head and Neck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7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1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2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rancis et al. [2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Colorectal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tagawa et al. [2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Head and Neck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0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ro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Ovary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6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en et al. [2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ain (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liom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1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ami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Gastrointestinal Strom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8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m et al. [2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ain (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liom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2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n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estreene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Esophageal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14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uck et al. [2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2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erk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5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teish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ne and Soft Tissue (Sarc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4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tanabe et al. [3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Stage IA adeno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2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p et al. [3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Thoracic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27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Ikenag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0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guyen et al. [3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6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od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mada et al. [3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Gastrointestinal Strom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2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amamoto et al. [3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8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hman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Esophageal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ato et al. [3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ain (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liom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2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Vesselle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4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an et al. [4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4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Kair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4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ame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4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Gastric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13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Lee et al. [4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eningi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4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akamura et al. [4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hibata et al. [4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(Adeno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ng et al. [4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F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amamoto et al. [4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Colorectal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22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m et al. [4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Thyroid (PT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3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iyashita et al. [5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Oral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4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urakami et al. [5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(Adeno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5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cho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tanabe et al. [5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NH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7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ihar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DLBC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Dero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Head and Neck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1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oshi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Head and Neck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11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tamura et al. [5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iver (H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apajík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NH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1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ark et al. [5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Gastrointestinal Strom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85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suji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Uterus (Endometrial 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08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lter et al. [6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1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ne and Soft Tissue (Sarc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ang et al. [6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NH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oche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arcí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Vicente et al. [6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5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Ishii et al. [6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ENK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3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lastRenderedPageBreak/>
              <w:t>Kair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6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lignant pleural mesothelioma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oole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0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rland et al. [6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07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yumc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P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Leonard et al. [7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MC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Aut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04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inamimoto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iyake et al. [7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ain (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liom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3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ishi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Chest wall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6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ark et al. [7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lignant mela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22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auter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1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o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5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u et al. [7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DLBC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0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a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ENK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5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eng et al. [7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ER-α positive breast canc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u et al. [8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Pancreas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58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tsumoto et al. [8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Thymic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pithelial tum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75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naka et al. [8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Adeno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8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ng et al. [83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(Invasive ductal breast carcinom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6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oshikawa et al. [8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Gastrointestinal Strom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6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Zhao et al. [8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Uterus (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Mesenchymal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uterine tum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69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arcía-Esquinas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87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Variou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1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irose et al. [8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ymphoma (DLBC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0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umber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8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reast (Luminal HER2-negative breast canc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Kaid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9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Esophageal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02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NSCL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8 </w:t>
            </w:r>
          </w:p>
        </w:tc>
      </w:tr>
      <w:tr w:rsidR="00D6257B" w:rsidRPr="00C8702E" w:rsidTr="00544DC3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Thyroid (PT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37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omura et al. [9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Oral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i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29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Suzuki et al. [9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Oesophageal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(S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4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Vit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93]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Thymic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pithelial tumo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Manu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0.90 </w:t>
            </w:r>
          </w:p>
        </w:tc>
      </w:tr>
      <w:tr w:rsidR="00D6257B" w:rsidRPr="00C8702E" w:rsidTr="00544DC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Zhang et al. [85]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4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Lung (Variou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Ki-67</w:t>
            </w:r>
            <w:r w:rsidRPr="00C8702E">
              <w:rPr>
                <w:rFonts w:ascii="Times New Roman" w:hAnsi="Times New Roman"/>
                <w:kern w:val="0"/>
                <w:sz w:val="22"/>
                <w:vertAlign w:val="subscript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257B" w:rsidRPr="00C8702E" w:rsidRDefault="00D6257B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-0.11 </w:t>
            </w:r>
          </w:p>
        </w:tc>
      </w:tr>
    </w:tbl>
    <w:p w:rsidR="00D6257B" w:rsidRPr="00C8702E" w:rsidRDefault="00D6257B" w:rsidP="00D6257B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C8702E">
        <w:rPr>
          <w:rFonts w:ascii="Times New Roman" w:hAnsi="Times New Roman"/>
          <w:sz w:val="24"/>
          <w:szCs w:val="24"/>
        </w:rPr>
        <w:t xml:space="preserve">SCC, squamous cell carcinoma; NSCLC, non–small cell lung cancer; FL, follicular lymphoma; PTC, papillary thyroid cancer; NHL, non-Hodgkin’s lymphoma; DLBCL, diffuse large B cell lymphoma; HCC, hepatocellular carcinoma; ENKL, </w:t>
      </w:r>
      <w:proofErr w:type="spellStart"/>
      <w:r w:rsidRPr="00C8702E">
        <w:rPr>
          <w:rFonts w:ascii="Times New Roman" w:hAnsi="Times New Roman"/>
          <w:sz w:val="24"/>
          <w:szCs w:val="24"/>
        </w:rPr>
        <w:t>extranodal</w:t>
      </w:r>
      <w:proofErr w:type="spellEnd"/>
      <w:r w:rsidRPr="00C8702E">
        <w:rPr>
          <w:rFonts w:ascii="Times New Roman" w:hAnsi="Times New Roman"/>
          <w:sz w:val="24"/>
          <w:szCs w:val="24"/>
        </w:rPr>
        <w:t xml:space="preserve"> natural killer/T cell lymphoma, nasal type; PC, pulmonary carcinoid; MCL, mantle cell lymphoma; and NR, not reported.</w:t>
      </w:r>
    </w:p>
    <w:p w:rsidR="003D4606" w:rsidRPr="00D6257B" w:rsidRDefault="003D4606"/>
    <w:sectPr w:rsidR="003D4606" w:rsidRPr="00D6257B" w:rsidSect="00805C3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57B" w:rsidRDefault="00D6257B" w:rsidP="00D6257B">
      <w:r>
        <w:separator/>
      </w:r>
    </w:p>
  </w:endnote>
  <w:endnote w:type="continuationSeparator" w:id="0">
    <w:p w:rsidR="00D6257B" w:rsidRDefault="00D6257B" w:rsidP="00D62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57B" w:rsidRDefault="00D6257B" w:rsidP="00D6257B">
      <w:r>
        <w:separator/>
      </w:r>
    </w:p>
  </w:footnote>
  <w:footnote w:type="continuationSeparator" w:id="0">
    <w:p w:rsidR="00D6257B" w:rsidRDefault="00D6257B" w:rsidP="00D62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905"/>
    <w:rsid w:val="00190538"/>
    <w:rsid w:val="001C0905"/>
    <w:rsid w:val="003D4606"/>
    <w:rsid w:val="00A435E3"/>
    <w:rsid w:val="00B42848"/>
    <w:rsid w:val="00D6257B"/>
    <w:rsid w:val="00D7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5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5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5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m</dc:creator>
  <cp:keywords/>
  <dc:description/>
  <cp:lastModifiedBy>dsm</cp:lastModifiedBy>
  <cp:revision>4</cp:revision>
  <dcterms:created xsi:type="dcterms:W3CDTF">2015-04-02T00:13:00Z</dcterms:created>
  <dcterms:modified xsi:type="dcterms:W3CDTF">2015-04-02T00:50:00Z</dcterms:modified>
</cp:coreProperties>
</file>